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6FD15" w14:textId="77777777" w:rsidR="00D57FD6" w:rsidRDefault="00D57FD6" w:rsidP="00D57F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D57FD6">
        <w:rPr>
          <w:rFonts w:ascii="Times New Roman" w:hAnsi="Times New Roman" w:cs="Times New Roman"/>
          <w:b/>
          <w:bCs/>
          <w:sz w:val="28"/>
          <w:szCs w:val="28"/>
        </w:rPr>
        <w:t>Mizan-Tepi</w:t>
      </w:r>
      <w:proofErr w:type="spellEnd"/>
      <w:r w:rsidRPr="00D57FD6">
        <w:rPr>
          <w:rFonts w:ascii="Times New Roman" w:hAnsi="Times New Roman" w:cs="Times New Roman"/>
          <w:b/>
          <w:bCs/>
          <w:sz w:val="28"/>
          <w:szCs w:val="28"/>
        </w:rPr>
        <w:t xml:space="preserve"> University, College of Medicine and Health Sciences</w:t>
      </w:r>
    </w:p>
    <w:p w14:paraId="5FBAAE0A" w14:textId="278CC8FB" w:rsidR="00D57FD6" w:rsidRPr="00D57FD6" w:rsidRDefault="00D57FD6" w:rsidP="00D57F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7FD6">
        <w:rPr>
          <w:rFonts w:ascii="Times New Roman" w:hAnsi="Times New Roman" w:cs="Times New Roman"/>
          <w:b/>
          <w:bCs/>
          <w:sz w:val="28"/>
          <w:szCs w:val="28"/>
        </w:rPr>
        <w:t>School of Pharmacy</w:t>
      </w:r>
    </w:p>
    <w:p w14:paraId="7B8B06D9" w14:textId="37E37051" w:rsidR="00D57FD6" w:rsidRPr="00D57FD6" w:rsidRDefault="00D57FD6" w:rsidP="00D57F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57FD6">
        <w:rPr>
          <w:rFonts w:ascii="Times New Roman" w:hAnsi="Times New Roman" w:cs="Times New Roman"/>
          <w:b/>
          <w:bCs/>
          <w:sz w:val="28"/>
          <w:szCs w:val="28"/>
        </w:rPr>
        <w:t>Data Collection Tool/</w:t>
      </w:r>
      <w:r w:rsidRPr="00D57FD6">
        <w:rPr>
          <w:rFonts w:ascii="Times New Roman" w:hAnsi="Times New Roman" w:cs="Times New Roman"/>
          <w:sz w:val="28"/>
          <w:szCs w:val="24"/>
        </w:rPr>
        <w:t xml:space="preserve"> </w:t>
      </w:r>
      <w:r w:rsidRPr="00D57FD6">
        <w:rPr>
          <w:rFonts w:ascii="Times New Roman" w:hAnsi="Times New Roman" w:cs="Times New Roman"/>
          <w:b/>
          <w:bCs/>
          <w:sz w:val="28"/>
          <w:szCs w:val="24"/>
        </w:rPr>
        <w:t>Questionnaire</w:t>
      </w:r>
    </w:p>
    <w:p w14:paraId="2263A3B6" w14:textId="638C5442" w:rsidR="006C641E" w:rsidRPr="0022375D" w:rsidRDefault="004603BD" w:rsidP="006C641E">
      <w:pPr>
        <w:autoSpaceDE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2375D">
        <w:rPr>
          <w:rFonts w:ascii="Times New Roman" w:eastAsia="Calibri" w:hAnsi="Times New Roman" w:cs="Times New Roman"/>
          <w:sz w:val="24"/>
          <w:szCs w:val="24"/>
        </w:rPr>
        <w:t xml:space="preserve">Dear Sir/madam </w:t>
      </w:r>
    </w:p>
    <w:p w14:paraId="0EA8AC63" w14:textId="77EA1313" w:rsidR="006C641E" w:rsidRDefault="004603BD" w:rsidP="006C641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9491B">
        <w:rPr>
          <w:rFonts w:ascii="Times New Roman" w:eastAsia="Calibri" w:hAnsi="Times New Roman" w:cs="Times New Roman"/>
          <w:sz w:val="24"/>
          <w:szCs w:val="24"/>
        </w:rPr>
        <w:t>This data collecting format is prepared to collect data on</w:t>
      </w:r>
      <w:r w:rsidRPr="0009491B">
        <w:rPr>
          <w:rFonts w:ascii="Times New Roman" w:hAnsi="Times New Roman" w:cs="Times New Roman"/>
          <w:sz w:val="24"/>
          <w:szCs w:val="24"/>
        </w:rPr>
        <w:t xml:space="preserve"> “</w:t>
      </w:r>
      <w:r w:rsidRPr="004603BD">
        <w:rPr>
          <w:rFonts w:ascii="Times New Roman" w:eastAsia="Cambria" w:hAnsi="Times New Roman" w:cs="Times New Roman"/>
          <w:b/>
          <w:sz w:val="24"/>
          <w:szCs w:val="24"/>
        </w:rPr>
        <w:t xml:space="preserve">Pharmacotherapy Problems and Associated Factors among Type 2 Adult Diabetic Patients on Follow up at </w:t>
      </w:r>
      <w:proofErr w:type="spellStart"/>
      <w:r w:rsidRPr="004603BD">
        <w:rPr>
          <w:rFonts w:ascii="Times New Roman" w:eastAsia="Cambria" w:hAnsi="Times New Roman" w:cs="Times New Roman"/>
          <w:b/>
          <w:sz w:val="24"/>
          <w:szCs w:val="24"/>
        </w:rPr>
        <w:t>Mizan-Tepi</w:t>
      </w:r>
      <w:proofErr w:type="spellEnd"/>
      <w:r w:rsidRPr="004603BD">
        <w:rPr>
          <w:rFonts w:ascii="Times New Roman" w:eastAsia="Cambria" w:hAnsi="Times New Roman" w:cs="Times New Roman"/>
          <w:b/>
          <w:sz w:val="24"/>
          <w:szCs w:val="24"/>
        </w:rPr>
        <w:t xml:space="preserve"> University Teaching Hospital, Southwest Ethiopia</w:t>
      </w:r>
      <w:r w:rsidRPr="0009491B">
        <w:rPr>
          <w:rFonts w:ascii="Times New Roman" w:eastAsia="Cambria" w:hAnsi="Times New Roman" w:cs="Times New Roman"/>
          <w:b/>
          <w:sz w:val="24"/>
          <w:szCs w:val="24"/>
        </w:rPr>
        <w:t>”</w:t>
      </w:r>
      <w:r w:rsidRPr="0009491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09491B">
        <w:rPr>
          <w:rFonts w:ascii="Times New Roman" w:eastAsia="Calibri" w:hAnsi="Times New Roman" w:cs="Times New Roman"/>
          <w:sz w:val="24"/>
          <w:szCs w:val="24"/>
        </w:rPr>
        <w:t xml:space="preserve">The aim of the study is </w:t>
      </w:r>
      <w:r w:rsidR="006C641E"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 w:rsidR="006C641E" w:rsidRPr="006C641E">
        <w:rPr>
          <w:rFonts w:ascii="Times New Roman" w:eastAsia="Calibri" w:hAnsi="Times New Roman" w:cs="Times New Roman"/>
          <w:sz w:val="24"/>
          <w:szCs w:val="24"/>
        </w:rPr>
        <w:t xml:space="preserve">assess drug therapy problems and associated factors among diabetic type 2 patients on follow-up at </w:t>
      </w:r>
      <w:proofErr w:type="spellStart"/>
      <w:r w:rsidR="006C641E" w:rsidRPr="006C641E">
        <w:rPr>
          <w:rFonts w:ascii="Times New Roman" w:eastAsia="Calibri" w:hAnsi="Times New Roman" w:cs="Times New Roman"/>
          <w:sz w:val="24"/>
          <w:szCs w:val="24"/>
        </w:rPr>
        <w:t>Mizan-Tepi</w:t>
      </w:r>
      <w:proofErr w:type="spellEnd"/>
      <w:r w:rsidR="006C641E" w:rsidRPr="006C641E">
        <w:rPr>
          <w:rFonts w:ascii="Times New Roman" w:eastAsia="Calibri" w:hAnsi="Times New Roman" w:cs="Times New Roman"/>
          <w:sz w:val="24"/>
          <w:szCs w:val="24"/>
        </w:rPr>
        <w:t xml:space="preserve"> University Teaching Hospital, Southwest Ethiopia.</w:t>
      </w:r>
    </w:p>
    <w:p w14:paraId="69EABA2F" w14:textId="77777777" w:rsidR="006C641E" w:rsidRDefault="006C641E" w:rsidP="006C641E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877628E" w14:textId="3F65966F" w:rsidR="004603BD" w:rsidRPr="006C641E" w:rsidRDefault="004603BD" w:rsidP="006C641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Pr="0022375D">
        <w:rPr>
          <w:rFonts w:ascii="Times New Roman" w:hAnsi="Times New Roman" w:cs="Times New Roman"/>
          <w:sz w:val="24"/>
          <w:szCs w:val="24"/>
        </w:rPr>
        <w:t xml:space="preserve"> assure you that your answers are kept completely secured and confidential. The research is purely for academic purpose. </w:t>
      </w:r>
      <w:r>
        <w:rPr>
          <w:rFonts w:ascii="Times New Roman" w:hAnsi="Times New Roman" w:cs="Times New Roman"/>
          <w:bCs/>
          <w:sz w:val="24"/>
          <w:szCs w:val="24"/>
        </w:rPr>
        <w:t>Your genuine response to this</w:t>
      </w:r>
      <w:r w:rsidRPr="0022375D">
        <w:rPr>
          <w:rFonts w:ascii="Times New Roman" w:hAnsi="Times New Roman" w:cs="Times New Roman"/>
          <w:bCs/>
          <w:sz w:val="24"/>
          <w:szCs w:val="24"/>
        </w:rPr>
        <w:t xml:space="preserve"> question will help </w:t>
      </w:r>
      <w:r>
        <w:rPr>
          <w:rFonts w:ascii="Times New Roman" w:hAnsi="Times New Roman" w:cs="Times New Roman"/>
          <w:bCs/>
          <w:sz w:val="24"/>
          <w:szCs w:val="24"/>
        </w:rPr>
        <w:t>us</w:t>
      </w:r>
      <w:r w:rsidRPr="0022375D">
        <w:rPr>
          <w:rFonts w:ascii="Times New Roman" w:hAnsi="Times New Roman" w:cs="Times New Roman"/>
          <w:bCs/>
          <w:sz w:val="24"/>
          <w:szCs w:val="24"/>
        </w:rPr>
        <w:t xml:space="preserve"> for the correct finding of </w:t>
      </w:r>
      <w:r w:rsidR="006C641E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22375D">
        <w:rPr>
          <w:rFonts w:ascii="Times New Roman" w:hAnsi="Times New Roman" w:cs="Times New Roman"/>
          <w:bCs/>
          <w:sz w:val="24"/>
          <w:szCs w:val="24"/>
        </w:rPr>
        <w:t xml:space="preserve">study. </w:t>
      </w:r>
      <w:r w:rsidRPr="0022375D">
        <w:rPr>
          <w:rFonts w:ascii="Times New Roman" w:hAnsi="Times New Roman" w:cs="Times New Roman"/>
          <w:sz w:val="24"/>
          <w:szCs w:val="24"/>
          <w:lang w:val="en-GB"/>
        </w:rPr>
        <w:t xml:space="preserve">The study result will not include name </w:t>
      </w:r>
      <w:r w:rsidRPr="0022375D">
        <w:rPr>
          <w:rFonts w:ascii="Times New Roman" w:hAnsi="Times New Roman" w:cs="Times New Roman"/>
          <w:sz w:val="24"/>
          <w:szCs w:val="24"/>
        </w:rPr>
        <w:t xml:space="preserve">of participants </w:t>
      </w:r>
      <w:r w:rsidRPr="0022375D">
        <w:rPr>
          <w:rFonts w:ascii="Times New Roman" w:hAnsi="Times New Roman" w:cs="Times New Roman"/>
          <w:sz w:val="24"/>
          <w:szCs w:val="24"/>
          <w:lang w:val="en-GB"/>
        </w:rPr>
        <w:t>and address</w:t>
      </w:r>
      <w:r w:rsidRPr="0022375D">
        <w:rPr>
          <w:rFonts w:ascii="Times New Roman" w:hAnsi="Times New Roman" w:cs="Times New Roman"/>
          <w:sz w:val="24"/>
          <w:szCs w:val="24"/>
        </w:rPr>
        <w:t>.</w:t>
      </w:r>
    </w:p>
    <w:p w14:paraId="058C909D" w14:textId="77777777" w:rsidR="006C641E" w:rsidRDefault="006C641E" w:rsidP="004603BD">
      <w:pPr>
        <w:pStyle w:val="ListParagraph1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570CB295" w14:textId="3748F931" w:rsidR="004603BD" w:rsidRPr="0022375D" w:rsidRDefault="004603BD" w:rsidP="004603BD">
      <w:pPr>
        <w:pStyle w:val="ListParagraph1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22375D">
        <w:rPr>
          <w:rFonts w:ascii="Times New Roman" w:hAnsi="Times New Roman" w:cs="Times New Roman"/>
          <w:sz w:val="24"/>
          <w:szCs w:val="24"/>
        </w:rPr>
        <w:t>We are really grateful in advance for your cooperation to be part of this study!!!</w:t>
      </w:r>
    </w:p>
    <w:p w14:paraId="1D2BE588" w14:textId="77777777" w:rsidR="004603BD" w:rsidRPr="0022375D" w:rsidRDefault="004603BD" w:rsidP="004603BD">
      <w:pPr>
        <w:pStyle w:val="ListParagraph1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38115F5C" w14:textId="77777777" w:rsidR="004603BD" w:rsidRPr="0022375D" w:rsidRDefault="004603BD" w:rsidP="004603BD">
      <w:pPr>
        <w:pStyle w:val="ListParagraph1"/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8414CE" wp14:editId="1F1EE826">
                <wp:simplePos x="0" y="0"/>
                <wp:positionH relativeFrom="column">
                  <wp:posOffset>4156710</wp:posOffset>
                </wp:positionH>
                <wp:positionV relativeFrom="paragraph">
                  <wp:posOffset>167005</wp:posOffset>
                </wp:positionV>
                <wp:extent cx="324485" cy="217170"/>
                <wp:effectExtent l="0" t="0" r="5715" b="0"/>
                <wp:wrapNone/>
                <wp:docPr id="7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24485" cy="2171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ED31B8" w14:textId="77777777" w:rsidR="004603BD" w:rsidRDefault="004603BD" w:rsidP="004603B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8414C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327.3pt;margin-top:13.15pt;width:25.55pt;height:17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" fillcolor="white [3201]" strokecolor="#8064a2 [3207]" strokeweight="2pt">
                <v:path arrowok="t"/>
                <v:textbox>
                  <w:txbxContent>
                    <w:p w14:paraId="2EED31B8" w14:textId="77777777" w:rsidR="004603BD" w:rsidRDefault="004603BD" w:rsidP="004603BD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BCADF4" wp14:editId="046A53AB">
                <wp:simplePos x="0" y="0"/>
                <wp:positionH relativeFrom="column">
                  <wp:posOffset>2778760</wp:posOffset>
                </wp:positionH>
                <wp:positionV relativeFrom="paragraph">
                  <wp:posOffset>180975</wp:posOffset>
                </wp:positionV>
                <wp:extent cx="334010" cy="167640"/>
                <wp:effectExtent l="0" t="0" r="0" b="0"/>
                <wp:wrapNone/>
                <wp:docPr id="72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4010" cy="1676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4"/>
                        </a:lnRef>
                        <a:fillRef idx="1">
                          <a:schemeClr val="lt1"/>
                        </a:fillRef>
                        <a:effectRef idx="0">
                          <a:schemeClr val="accent4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027163" w14:textId="77777777" w:rsidR="004603BD" w:rsidRDefault="004603BD" w:rsidP="004603BD">
                            <w:r>
                              <w:t>....…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BCADF4" id="Text Box 7" o:spid="_x0000_s1027" type="#_x0000_t202" style="position:absolute;left:0;text-align:left;margin-left:218.8pt;margin-top:14.25pt;width:26.3pt;height:1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" fillcolor="white [3201]" strokecolor="#8064a2 [3207]" strokeweight="2pt">
                <v:path arrowok="t"/>
                <v:textbox>
                  <w:txbxContent>
                    <w:p w14:paraId="79027163" w14:textId="77777777" w:rsidR="004603BD" w:rsidRDefault="004603BD" w:rsidP="004603BD">
                      <w:r>
                        <w:t>....…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187B7E" wp14:editId="0C468FB5">
                <wp:simplePos x="0" y="0"/>
                <wp:positionH relativeFrom="column">
                  <wp:posOffset>207010</wp:posOffset>
                </wp:positionH>
                <wp:positionV relativeFrom="paragraph">
                  <wp:posOffset>60325</wp:posOffset>
                </wp:positionV>
                <wp:extent cx="4732655" cy="464820"/>
                <wp:effectExtent l="0" t="0" r="4445" b="5080"/>
                <wp:wrapNone/>
                <wp:docPr id="7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32655" cy="4648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32070B" w14:textId="1759D594" w:rsidR="004603BD" w:rsidRDefault="004603BD" w:rsidP="004603BD">
                            <w:pPr>
                              <w:autoSpaceDE w:val="0"/>
                              <w:adjustRightInd w:val="0"/>
                              <w:spacing w:after="0"/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Are you willing to continue?    Yes:                </w:t>
                            </w:r>
                            <w:r w:rsidR="006C641E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No: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187B7E" id="Text Box 6" o:spid="_x0000_s1028" type="#_x0000_t202" style="position:absolute;left:0;text-align:left;margin-left:16.3pt;margin-top:4.75pt;width:372.65pt;height:3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" fillcolor="white [3201]" strokecolor="black [3200]" strokeweight="2pt">
                <v:path arrowok="t"/>
                <v:textbox>
                  <w:txbxContent>
                    <w:p w14:paraId="3432070B" w14:textId="1759D594" w:rsidR="004603BD" w:rsidRDefault="004603BD" w:rsidP="004603BD">
                      <w:pPr>
                        <w:autoSpaceDE w:val="0"/>
                        <w:adjustRightInd w:val="0"/>
                        <w:spacing w:after="0"/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Are you willing to continue?    Yes:                </w:t>
                      </w:r>
                      <w:r w:rsidR="006C641E"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         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No:  </w:t>
                      </w:r>
                    </w:p>
                  </w:txbxContent>
                </v:textbox>
              </v:shape>
            </w:pict>
          </mc:Fallback>
        </mc:AlternateContent>
      </w:r>
    </w:p>
    <w:p w14:paraId="10D269B1" w14:textId="77777777" w:rsidR="004603BD" w:rsidRPr="00D57FD6" w:rsidRDefault="004603BD" w:rsidP="004603BD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14:paraId="5240EDC3" w14:textId="33B1EEC5" w:rsidR="001751A2" w:rsidRPr="00953330" w:rsidRDefault="001751A2" w:rsidP="001751A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3330">
        <w:rPr>
          <w:rFonts w:ascii="Times New Roman" w:hAnsi="Times New Roman" w:cs="Times New Roman"/>
          <w:b/>
          <w:sz w:val="24"/>
        </w:rPr>
        <w:t xml:space="preserve">Part I: </w:t>
      </w:r>
      <w:r w:rsidRPr="00953330">
        <w:rPr>
          <w:rFonts w:ascii="Times New Roman" w:hAnsi="Times New Roman" w:cs="Times New Roman"/>
          <w:b/>
          <w:sz w:val="24"/>
          <w:szCs w:val="24"/>
        </w:rPr>
        <w:t xml:space="preserve">Socio-demographic characteristics of patients with type 2 diabetes mellitus on follow up at MTUTH, </w:t>
      </w:r>
      <w:r w:rsidR="0076176E" w:rsidRPr="00953330">
        <w:rPr>
          <w:rFonts w:ascii="Times New Roman" w:hAnsi="Times New Roman" w:cs="Times New Roman"/>
          <w:b/>
          <w:sz w:val="24"/>
          <w:szCs w:val="24"/>
        </w:rPr>
        <w:t>S</w:t>
      </w:r>
      <w:r w:rsidRPr="00953330">
        <w:rPr>
          <w:rFonts w:ascii="Times New Roman" w:hAnsi="Times New Roman" w:cs="Times New Roman"/>
          <w:b/>
          <w:sz w:val="24"/>
          <w:szCs w:val="24"/>
        </w:rPr>
        <w:t>outhwest Ethiopia</w:t>
      </w:r>
      <w:r w:rsidR="0076176E" w:rsidRPr="00953330">
        <w:rPr>
          <w:rFonts w:ascii="Times New Roman" w:hAnsi="Times New Roman" w:cs="Times New Roman"/>
          <w:b/>
          <w:sz w:val="24"/>
          <w:szCs w:val="24"/>
        </w:rPr>
        <w:t>, 2022</w:t>
      </w:r>
      <w:r w:rsidRPr="00953330">
        <w:rPr>
          <w:rFonts w:ascii="Times New Roman" w:hAnsi="Times New Roman" w:cs="Times New Roman"/>
          <w:b/>
          <w:sz w:val="24"/>
          <w:szCs w:val="24"/>
        </w:rPr>
        <w:t>.</w:t>
      </w:r>
    </w:p>
    <w:p w14:paraId="1FEE2563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x:     A. Male                   B. Female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E1D0EC0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year):--------------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BCB8FAE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mily history of DM        A. yes     B.  no </w:t>
      </w:r>
    </w:p>
    <w:p w14:paraId="1B53B4F8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-----------  kg,     height--------------meter      BMI  ---------kg/m2</w:t>
      </w:r>
    </w:p>
    <w:p w14:paraId="75524EC1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:    A. single            B. Married       C. divorced              D. Widowed</w:t>
      </w:r>
    </w:p>
    <w:p w14:paraId="71A438F2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Educational status:    A. informal education      B. Primary education   (1-8)     C. secondary education (9-12) D. Higher Education</w:t>
      </w:r>
    </w:p>
    <w:p w14:paraId="44299F6A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upational status:       A. government employee           B. Unemployed               C. farmer     D. merchant  E. house wife                               G. other (specify)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BD576F5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n     A. Orthodox        B. Muslim    C. protestant   D. Other (specify) ____________</w:t>
      </w:r>
    </w:p>
    <w:p w14:paraId="1741597E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nicity     A. Oromo     B. Amhara  C. Tigre   d. Bench     E. other (specify) ____________</w:t>
      </w:r>
    </w:p>
    <w:p w14:paraId="4112EB00" w14:textId="77777777" w:rsidR="001751A2" w:rsidRDefault="001751A2" w:rsidP="001751A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cial drug use       (a). Alcohol       (b) Chat         (c).Tobacco         (d). no </w:t>
      </w:r>
    </w:p>
    <w:p w14:paraId="0DCE29A2" w14:textId="4AFE1A29" w:rsidR="004C71E4" w:rsidRPr="00A27FD9" w:rsidRDefault="006065B0" w:rsidP="006065B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27FD9">
        <w:rPr>
          <w:rFonts w:ascii="Times New Roman" w:hAnsi="Times New Roman" w:cs="Times New Roman"/>
          <w:b/>
          <w:bCs/>
          <w:sz w:val="24"/>
          <w:szCs w:val="24"/>
        </w:rPr>
        <w:t xml:space="preserve">Part II: </w:t>
      </w:r>
      <w:r w:rsidR="0050479D" w:rsidRPr="00A27FD9">
        <w:rPr>
          <w:rFonts w:ascii="Times New Roman" w:hAnsi="Times New Roman" w:cs="Times New Roman"/>
          <w:b/>
          <w:bCs/>
          <w:sz w:val="24"/>
          <w:szCs w:val="24"/>
        </w:rPr>
        <w:t>Drug therapy problems (</w:t>
      </w:r>
      <w:r w:rsidRPr="00A27FD9">
        <w:rPr>
          <w:rFonts w:ascii="Times New Roman" w:hAnsi="Times New Roman" w:cs="Times New Roman"/>
          <w:b/>
          <w:bCs/>
          <w:sz w:val="24"/>
          <w:szCs w:val="24"/>
        </w:rPr>
        <w:t>DTP</w:t>
      </w:r>
      <w:r w:rsidR="0050479D" w:rsidRPr="00A27FD9">
        <w:rPr>
          <w:rFonts w:ascii="Times New Roman" w:hAnsi="Times New Roman" w:cs="Times New Roman"/>
          <w:b/>
          <w:bCs/>
          <w:sz w:val="24"/>
          <w:szCs w:val="24"/>
        </w:rPr>
        <w:t>s)</w:t>
      </w:r>
      <w:r w:rsidRPr="00A27FD9">
        <w:rPr>
          <w:rFonts w:ascii="Times New Roman" w:hAnsi="Times New Roman" w:cs="Times New Roman"/>
          <w:b/>
          <w:bCs/>
          <w:sz w:val="24"/>
          <w:szCs w:val="24"/>
        </w:rPr>
        <w:t xml:space="preserve"> among </w:t>
      </w:r>
      <w:r w:rsidR="0050479D" w:rsidRPr="00A27FD9">
        <w:rPr>
          <w:rFonts w:ascii="Times New Roman" w:hAnsi="Times New Roman" w:cs="Times New Roman"/>
          <w:b/>
          <w:bCs/>
          <w:sz w:val="24"/>
          <w:szCs w:val="24"/>
        </w:rPr>
        <w:t xml:space="preserve">adult </w:t>
      </w:r>
      <w:r w:rsidRPr="00A27FD9">
        <w:rPr>
          <w:rFonts w:ascii="Times New Roman" w:hAnsi="Times New Roman" w:cs="Times New Roman"/>
          <w:b/>
          <w:bCs/>
          <w:sz w:val="24"/>
          <w:szCs w:val="24"/>
        </w:rPr>
        <w:t xml:space="preserve">type 2 diabetes patients on follow up at MTUTH, </w:t>
      </w:r>
      <w:r w:rsidR="0050479D" w:rsidRPr="00A27FD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27FD9">
        <w:rPr>
          <w:rFonts w:ascii="Times New Roman" w:hAnsi="Times New Roman" w:cs="Times New Roman"/>
          <w:b/>
          <w:bCs/>
          <w:sz w:val="24"/>
          <w:szCs w:val="24"/>
        </w:rPr>
        <w:t>outhwest Ethiopia</w:t>
      </w:r>
      <w:r w:rsidR="0050479D" w:rsidRPr="00A27FD9">
        <w:rPr>
          <w:rFonts w:ascii="Times New Roman" w:hAnsi="Times New Roman" w:cs="Times New Roman"/>
          <w:b/>
          <w:bCs/>
          <w:sz w:val="24"/>
          <w:szCs w:val="24"/>
        </w:rPr>
        <w:t>, 2022</w:t>
      </w:r>
      <w:r w:rsidRPr="00A27FD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4218"/>
        <w:gridCol w:w="2394"/>
      </w:tblGrid>
      <w:tr w:rsidR="006065B0" w14:paraId="4B646F52" w14:textId="77777777" w:rsidTr="006C641E">
        <w:trPr>
          <w:trHeight w:val="449"/>
        </w:trPr>
        <w:tc>
          <w:tcPr>
            <w:tcW w:w="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1FDC08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o.</w:t>
            </w:r>
          </w:p>
        </w:tc>
        <w:tc>
          <w:tcPr>
            <w:tcW w:w="42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48F0E1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ype of DTP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4DB6A4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65B0" w14:paraId="16C6B2AF" w14:textId="77777777" w:rsidTr="006C641E">
        <w:tc>
          <w:tcPr>
            <w:tcW w:w="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0F6A0A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42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63E5E3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eed for additional drug therapy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7710A6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65B0" w14:paraId="6B071C87" w14:textId="77777777" w:rsidTr="006C641E">
        <w:tc>
          <w:tcPr>
            <w:tcW w:w="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C19925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42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1D1BC7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nnecessary drug therapy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4BF5404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65B0" w14:paraId="31EBE836" w14:textId="77777777" w:rsidTr="006C641E">
        <w:tc>
          <w:tcPr>
            <w:tcW w:w="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ADE69A6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3</w:t>
            </w:r>
          </w:p>
        </w:tc>
        <w:tc>
          <w:tcPr>
            <w:tcW w:w="42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87A980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effective drug therapy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7E3CB7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65B0" w14:paraId="73957444" w14:textId="77777777" w:rsidTr="006C641E">
        <w:tc>
          <w:tcPr>
            <w:tcW w:w="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382E24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4</w:t>
            </w:r>
          </w:p>
        </w:tc>
        <w:tc>
          <w:tcPr>
            <w:tcW w:w="42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4F02B5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osage too low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27953F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65B0" w14:paraId="3E57E0A4" w14:textId="77777777" w:rsidTr="006C641E">
        <w:trPr>
          <w:trHeight w:val="449"/>
        </w:trPr>
        <w:tc>
          <w:tcPr>
            <w:tcW w:w="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9A4FF6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5</w:t>
            </w:r>
          </w:p>
        </w:tc>
        <w:tc>
          <w:tcPr>
            <w:tcW w:w="42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FA6291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DR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A4121D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65B0" w14:paraId="1A2337F2" w14:textId="77777777" w:rsidTr="006C641E">
        <w:tc>
          <w:tcPr>
            <w:tcW w:w="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C51C207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6</w:t>
            </w:r>
          </w:p>
        </w:tc>
        <w:tc>
          <w:tcPr>
            <w:tcW w:w="42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8D6733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osage too high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BCF582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065B0" w14:paraId="28DC373E" w14:textId="77777777" w:rsidTr="006C641E">
        <w:tc>
          <w:tcPr>
            <w:tcW w:w="5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260FD6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7</w:t>
            </w:r>
          </w:p>
        </w:tc>
        <w:tc>
          <w:tcPr>
            <w:tcW w:w="42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3A652D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ncompliance</w:t>
            </w:r>
          </w:p>
        </w:tc>
        <w:tc>
          <w:tcPr>
            <w:tcW w:w="2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48406D" w14:textId="77777777" w:rsidR="006065B0" w:rsidRDefault="006065B0" w:rsidP="006C64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CFD6447" w14:textId="77777777" w:rsidR="00AB614F" w:rsidRDefault="00AB614F"/>
    <w:p w14:paraId="0FFCD41C" w14:textId="1D0249F3" w:rsidR="00AB614F" w:rsidRPr="00A27FD9" w:rsidRDefault="00AB614F" w:rsidP="00AB61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27FD9">
        <w:rPr>
          <w:rFonts w:ascii="Times New Roman" w:hAnsi="Times New Roman" w:cs="Times New Roman"/>
          <w:b/>
          <w:sz w:val="24"/>
          <w:szCs w:val="24"/>
        </w:rPr>
        <w:t xml:space="preserve">Part III: </w:t>
      </w:r>
      <w:r w:rsidR="0076176E" w:rsidRPr="00A27FD9">
        <w:rPr>
          <w:rFonts w:ascii="Times New Roman" w:hAnsi="Times New Roman" w:cs="Times New Roman"/>
          <w:b/>
          <w:sz w:val="24"/>
          <w:szCs w:val="24"/>
        </w:rPr>
        <w:t xml:space="preserve">Clinical and drug therapy conditions of adult type 2 diabetic patients </w:t>
      </w:r>
      <w:r w:rsidRPr="00A27FD9">
        <w:rPr>
          <w:rFonts w:ascii="Times New Roman" w:hAnsi="Times New Roman" w:cs="Times New Roman"/>
          <w:b/>
          <w:sz w:val="24"/>
          <w:szCs w:val="24"/>
        </w:rPr>
        <w:t>on follow up at MTUTH, South</w:t>
      </w:r>
      <w:r w:rsidR="0050479D" w:rsidRPr="00A27FD9">
        <w:rPr>
          <w:rFonts w:ascii="Times New Roman" w:hAnsi="Times New Roman" w:cs="Times New Roman"/>
          <w:b/>
          <w:sz w:val="24"/>
          <w:szCs w:val="24"/>
        </w:rPr>
        <w:t>w</w:t>
      </w:r>
      <w:r w:rsidRPr="00A27FD9">
        <w:rPr>
          <w:rFonts w:ascii="Times New Roman" w:hAnsi="Times New Roman" w:cs="Times New Roman"/>
          <w:b/>
          <w:sz w:val="24"/>
          <w:szCs w:val="24"/>
        </w:rPr>
        <w:t>est Ethiopia</w:t>
      </w:r>
      <w:r w:rsidR="0076176E" w:rsidRPr="00A27FD9">
        <w:rPr>
          <w:rFonts w:ascii="Times New Roman" w:hAnsi="Times New Roman" w:cs="Times New Roman"/>
          <w:b/>
          <w:sz w:val="24"/>
          <w:szCs w:val="24"/>
        </w:rPr>
        <w:t>, 2022</w:t>
      </w:r>
      <w:r w:rsidR="0050479D" w:rsidRPr="00A27FD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285"/>
        <w:tblOverlap w:val="never"/>
        <w:tblW w:w="11670" w:type="dxa"/>
        <w:tblLayout w:type="fixed"/>
        <w:tblLook w:val="04A0" w:firstRow="1" w:lastRow="0" w:firstColumn="1" w:lastColumn="0" w:noHBand="0" w:noVBand="1"/>
      </w:tblPr>
      <w:tblGrid>
        <w:gridCol w:w="559"/>
        <w:gridCol w:w="2117"/>
        <w:gridCol w:w="2116"/>
        <w:gridCol w:w="6878"/>
      </w:tblGrid>
      <w:tr w:rsidR="00AB614F" w14:paraId="761524DF" w14:textId="77777777" w:rsidTr="00AB614F">
        <w:trPr>
          <w:trHeight w:val="864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61E141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.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30B6576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Variable 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403A9A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Characteristics </w:t>
            </w:r>
          </w:p>
        </w:tc>
      </w:tr>
      <w:tr w:rsidR="00AB614F" w14:paraId="0C8BBBB8" w14:textId="77777777" w:rsidTr="00AB614F">
        <w:trPr>
          <w:trHeight w:val="491"/>
        </w:trPr>
        <w:tc>
          <w:tcPr>
            <w:tcW w:w="55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3473D4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116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4C4663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Organ function tests</w:t>
            </w:r>
          </w:p>
        </w:tc>
        <w:tc>
          <w:tcPr>
            <w:tcW w:w="211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350A8D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idney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E27ABE" w14:textId="77777777" w:rsidR="00AB614F" w:rsidRDefault="00AB614F" w:rsidP="00AB614F">
            <w:pPr>
              <w:pStyle w:val="ListParagraph"/>
              <w:numPr>
                <w:ilvl w:val="0"/>
                <w:numId w:val="2"/>
              </w:numPr>
              <w:spacing w:after="160" w:line="256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Yes </w:t>
            </w:r>
            <w:r>
              <w:rPr>
                <w:rFonts w:ascii="Times New Roman" w:hAnsi="Times New Roman" w:cs="Times New Roman"/>
                <w:szCs w:val="24"/>
              </w:rPr>
              <w:t xml:space="preserve">  B. No  </w:t>
            </w:r>
          </w:p>
        </w:tc>
      </w:tr>
      <w:tr w:rsidR="00AB614F" w14:paraId="74C477EF" w14:textId="77777777" w:rsidTr="00AB614F">
        <w:trPr>
          <w:trHeight w:val="491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AD3C83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BF7500B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5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59C6A9C2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6B69BE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yes,  tests done and obtained results___________</w:t>
            </w:r>
          </w:p>
        </w:tc>
      </w:tr>
      <w:tr w:rsidR="00AB614F" w14:paraId="202DCBB7" w14:textId="77777777" w:rsidTr="00AB614F">
        <w:trPr>
          <w:trHeight w:val="356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03A0AD4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BE3C5C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5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1E6AFD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iver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FB5663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, Yes             B. No</w:t>
            </w:r>
          </w:p>
        </w:tc>
      </w:tr>
      <w:tr w:rsidR="00AB614F" w14:paraId="24CA5A28" w14:textId="77777777" w:rsidTr="00AB614F">
        <w:trPr>
          <w:trHeight w:val="356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7ECE45B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30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601255C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5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03445E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628D10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f yes,  tests done and obtained results_______________</w:t>
            </w:r>
          </w:p>
        </w:tc>
      </w:tr>
      <w:tr w:rsidR="00AB614F" w14:paraId="26D5AFDC" w14:textId="77777777" w:rsidTr="00AB614F">
        <w:trPr>
          <w:trHeight w:val="491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F184FB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87397F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resence of diabetes complications 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3B58C57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. nephropathy  B. retinopathy  C. neuropathy   D) Others______</w:t>
            </w:r>
          </w:p>
        </w:tc>
      </w:tr>
      <w:tr w:rsidR="00AB614F" w14:paraId="49705BE3" w14:textId="77777777" w:rsidTr="00AB614F">
        <w:trPr>
          <w:trHeight w:val="441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EC864FC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3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D6FE20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Numbers of complication per patient 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DFDEBB" w14:textId="77777777" w:rsidR="00AB614F" w:rsidRDefault="00AB614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614F" w14:paraId="0D93A7E6" w14:textId="77777777" w:rsidTr="00AB614F">
        <w:trPr>
          <w:trHeight w:val="237"/>
        </w:trPr>
        <w:tc>
          <w:tcPr>
            <w:tcW w:w="55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81F6E4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E98A74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M duration in year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716746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≤ 4</w:t>
            </w:r>
          </w:p>
        </w:tc>
      </w:tr>
      <w:tr w:rsidR="00AB614F" w14:paraId="6F1A6A03" w14:textId="77777777" w:rsidTr="00AB614F">
        <w:trPr>
          <w:trHeight w:val="271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49CD042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45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EE6C89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C6A7A6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-9</w:t>
            </w:r>
          </w:p>
        </w:tc>
      </w:tr>
      <w:tr w:rsidR="00AB614F" w14:paraId="3FCFDDC8" w14:textId="77777777" w:rsidTr="00AB614F">
        <w:trPr>
          <w:trHeight w:val="288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361E5B5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45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B62AE5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985A60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≥ 10</w:t>
            </w:r>
          </w:p>
        </w:tc>
      </w:tr>
      <w:tr w:rsidR="00AB614F" w14:paraId="6283B1B5" w14:textId="77777777" w:rsidTr="00AB614F">
        <w:trPr>
          <w:trHeight w:val="1215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7C1162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B39A44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Presence  of co-morbidity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320F59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. Yes      B. No</w:t>
            </w:r>
          </w:p>
        </w:tc>
      </w:tr>
      <w:tr w:rsidR="00AB614F" w14:paraId="2922BF69" w14:textId="77777777" w:rsidTr="00AB614F">
        <w:trPr>
          <w:trHeight w:val="322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4547A4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DA4515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, number of co-morbidity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98FCB1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614F" w14:paraId="444354CC" w14:textId="77777777" w:rsidTr="00AB614F">
        <w:trPr>
          <w:trHeight w:val="440"/>
        </w:trPr>
        <w:tc>
          <w:tcPr>
            <w:tcW w:w="55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15DFF5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7</w:t>
            </w: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3D986A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Type of co-morbidity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0CEF41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Hypertension </w:t>
            </w:r>
          </w:p>
        </w:tc>
      </w:tr>
      <w:tr w:rsidR="00AB614F" w14:paraId="681FC1C2" w14:textId="77777777" w:rsidTr="00AB614F">
        <w:trPr>
          <w:trHeight w:val="509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618FB30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45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7693B8C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1E6544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sthma </w:t>
            </w:r>
          </w:p>
        </w:tc>
      </w:tr>
      <w:tr w:rsidR="00AB614F" w14:paraId="4BB72BCE" w14:textId="77777777" w:rsidTr="00AB614F">
        <w:trPr>
          <w:trHeight w:val="491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5592A70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45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8BDC0EF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9F7E25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yspepsia</w:t>
            </w:r>
          </w:p>
        </w:tc>
      </w:tr>
      <w:tr w:rsidR="00AB614F" w14:paraId="1EAE8010" w14:textId="77777777" w:rsidTr="00AB614F">
        <w:trPr>
          <w:trHeight w:val="474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D1859EC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45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A3E95A4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DFF856E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</w:tr>
      <w:tr w:rsidR="00AB614F" w14:paraId="0754054B" w14:textId="77777777" w:rsidTr="00AB614F">
        <w:trPr>
          <w:trHeight w:val="441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773BB02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45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DDA035C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BFACC6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</w:tr>
      <w:tr w:rsidR="00AB614F" w14:paraId="33478DE0" w14:textId="77777777" w:rsidTr="00AB614F">
        <w:trPr>
          <w:trHeight w:val="440"/>
        </w:trPr>
        <w:tc>
          <w:tcPr>
            <w:tcW w:w="55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D5BCE29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345" w:type="dxa"/>
            <w:gridSpan w:val="2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600D26A" w14:textId="77777777" w:rsidR="00AB614F" w:rsidRDefault="00AB614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94E5FA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Others </w:t>
            </w:r>
          </w:p>
        </w:tc>
      </w:tr>
      <w:tr w:rsidR="00AB614F" w14:paraId="5CE949D1" w14:textId="77777777" w:rsidTr="00AB614F">
        <w:trPr>
          <w:trHeight w:val="440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B1A8CFC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9F8BBF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umber hospitalizations in last 1 year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C0DCF4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614F" w14:paraId="115138C2" w14:textId="77777777" w:rsidTr="00AB614F">
        <w:trPr>
          <w:trHeight w:val="440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C1B435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2B5AED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uration on treatment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4C11BC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614F" w14:paraId="1E313BF3" w14:textId="77777777" w:rsidTr="00AB614F">
        <w:trPr>
          <w:trHeight w:val="440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FB2DAF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149028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umber of emergency visit in last 1 year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EB127D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614F" w14:paraId="7CA3C845" w14:textId="77777777" w:rsidTr="00AB614F">
        <w:trPr>
          <w:trHeight w:val="440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D59A63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90C23F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Duration since diagnosis of type two DM 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78D582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614F" w14:paraId="62684289" w14:textId="77777777" w:rsidTr="00AB614F">
        <w:trPr>
          <w:trHeight w:val="55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46FC93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545077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equency of medication taken per day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9FE6DC" w14:textId="77777777" w:rsidR="00AB614F" w:rsidRDefault="00AB614F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B614F" w14:paraId="7EE9D7FC" w14:textId="77777777" w:rsidTr="00AB614F">
        <w:trPr>
          <w:trHeight w:val="457"/>
        </w:trPr>
        <w:tc>
          <w:tcPr>
            <w:tcW w:w="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CD7FF3" w14:textId="77777777" w:rsidR="00AB614F" w:rsidRDefault="00AB614F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13</w:t>
            </w:r>
          </w:p>
        </w:tc>
        <w:tc>
          <w:tcPr>
            <w:tcW w:w="423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B2629E" w14:textId="77777777" w:rsidR="00AB614F" w:rsidRDefault="00AB614F" w:rsidP="0076176E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tal number of  medications taken per day</w:t>
            </w:r>
          </w:p>
        </w:tc>
        <w:tc>
          <w:tcPr>
            <w:tcW w:w="68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7E4354" w14:textId="77777777" w:rsidR="00AB614F" w:rsidRDefault="00AB61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14:paraId="6C0FE305" w14:textId="77777777" w:rsidR="00AB614F" w:rsidRDefault="00AB614F"/>
    <w:sectPr w:rsidR="00AB6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14A38"/>
    <w:multiLevelType w:val="hybridMultilevel"/>
    <w:tmpl w:val="1C5C50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20ACB"/>
    <w:multiLevelType w:val="hybridMultilevel"/>
    <w:tmpl w:val="8A8811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59C2"/>
    <w:rsid w:val="0012462F"/>
    <w:rsid w:val="001751A2"/>
    <w:rsid w:val="004603BD"/>
    <w:rsid w:val="0050479D"/>
    <w:rsid w:val="005D59C2"/>
    <w:rsid w:val="006065B0"/>
    <w:rsid w:val="006C58AB"/>
    <w:rsid w:val="006C641E"/>
    <w:rsid w:val="0076176E"/>
    <w:rsid w:val="00953330"/>
    <w:rsid w:val="00A27FD9"/>
    <w:rsid w:val="00AB614F"/>
    <w:rsid w:val="00BE7297"/>
    <w:rsid w:val="00D5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BC577"/>
  <w15:docId w15:val="{02B0DD2B-34FD-5D4F-8178-A76D1DAF9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1A2"/>
  </w:style>
  <w:style w:type="paragraph" w:styleId="Heading1">
    <w:name w:val="heading 1"/>
    <w:basedOn w:val="Normal"/>
    <w:next w:val="Normal"/>
    <w:link w:val="Heading1Char"/>
    <w:uiPriority w:val="9"/>
    <w:qFormat/>
    <w:rsid w:val="001751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7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1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751A2"/>
    <w:pPr>
      <w:ind w:left="720"/>
      <w:contextualSpacing/>
    </w:pPr>
  </w:style>
  <w:style w:type="table" w:styleId="TableGrid">
    <w:name w:val="Table Grid"/>
    <w:basedOn w:val="TableNormal"/>
    <w:uiPriority w:val="59"/>
    <w:rsid w:val="006065B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6176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ListParagraph1">
    <w:name w:val="List Paragraph1"/>
    <w:basedOn w:val="Normal"/>
    <w:uiPriority w:val="34"/>
    <w:qFormat/>
    <w:rsid w:val="004603BD"/>
    <w:pPr>
      <w:spacing w:after="160" w:line="259" w:lineRule="auto"/>
      <w:ind w:left="720"/>
      <w:contextualSpacing/>
    </w:pPr>
    <w:rPr>
      <w:rFonts w:eastAsiaTheme="minorEastAsia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re welday</dc:creator>
  <cp:keywords/>
  <dc:description/>
  <cp:lastModifiedBy>Haile Lily</cp:lastModifiedBy>
  <cp:revision>13</cp:revision>
  <dcterms:created xsi:type="dcterms:W3CDTF">2023-03-12T10:33:00Z</dcterms:created>
  <dcterms:modified xsi:type="dcterms:W3CDTF">2023-04-03T11:58:00Z</dcterms:modified>
</cp:coreProperties>
</file>